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1B3F1" w14:textId="77777777" w:rsidR="000806EB" w:rsidRDefault="000806EB" w:rsidP="000806EB">
      <w:pPr>
        <w:rPr>
          <w:rFonts w:ascii="Times New Roman" w:eastAsia="SimSun" w:hAnsi="Times New Roman"/>
          <w:sz w:val="24"/>
        </w:rPr>
      </w:pPr>
      <w:r w:rsidRPr="00101AC6">
        <w:rPr>
          <w:rFonts w:ascii="Times New Roman" w:eastAsia="SimSun" w:hAnsi="Times New Roman"/>
          <w:sz w:val="24"/>
        </w:rPr>
        <w:t>Table S</w:t>
      </w:r>
      <w:r>
        <w:rPr>
          <w:rFonts w:ascii="Times New Roman" w:eastAsia="SimSun" w:hAnsi="Times New Roman" w:hint="eastAsia"/>
          <w:sz w:val="24"/>
        </w:rPr>
        <w:t>2</w:t>
      </w:r>
      <w:r w:rsidRPr="00101AC6">
        <w:rPr>
          <w:rFonts w:ascii="Times New Roman" w:eastAsia="SimSun" w:hAnsi="Times New Roman"/>
          <w:sz w:val="24"/>
        </w:rPr>
        <w:t xml:space="preserve"> The inter-rater agreement for full-text review</w:t>
      </w:r>
    </w:p>
    <w:p w14:paraId="3880F7A6" w14:textId="77777777" w:rsidR="000806EB" w:rsidRPr="00101AC6" w:rsidRDefault="000806EB" w:rsidP="000806EB">
      <w:pPr>
        <w:rPr>
          <w:rFonts w:ascii="Times New Roman" w:eastAsia="SimSu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806EB" w:rsidRPr="00101AC6" w14:paraId="31F28348" w14:textId="77777777" w:rsidTr="00B45EF8">
        <w:tc>
          <w:tcPr>
            <w:tcW w:w="1659" w:type="dxa"/>
            <w:vMerge w:val="restart"/>
          </w:tcPr>
          <w:p w14:paraId="46A95FA4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Reviewer 1</w:t>
            </w:r>
          </w:p>
        </w:tc>
        <w:tc>
          <w:tcPr>
            <w:tcW w:w="4977" w:type="dxa"/>
            <w:gridSpan w:val="3"/>
          </w:tcPr>
          <w:p w14:paraId="6AC6E33A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 xml:space="preserve">Reviewer </w:t>
            </w:r>
            <w:r w:rsidRPr="00101AC6">
              <w:rPr>
                <w:rFonts w:ascii="Times New Roman" w:eastAsia="SimSun" w:hAnsi="Times New Roman" w:hint="eastAsia"/>
                <w:sz w:val="24"/>
              </w:rPr>
              <w:t>2</w:t>
            </w:r>
          </w:p>
        </w:tc>
        <w:tc>
          <w:tcPr>
            <w:tcW w:w="1660" w:type="dxa"/>
            <w:vMerge w:val="restart"/>
          </w:tcPr>
          <w:p w14:paraId="6B08214D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Total</w:t>
            </w:r>
          </w:p>
        </w:tc>
      </w:tr>
      <w:tr w:rsidR="000806EB" w:rsidRPr="00101AC6" w14:paraId="672D7067" w14:textId="77777777" w:rsidTr="00B45EF8">
        <w:tc>
          <w:tcPr>
            <w:tcW w:w="1659" w:type="dxa"/>
            <w:vMerge/>
          </w:tcPr>
          <w:p w14:paraId="3FA321D2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1659" w:type="dxa"/>
          </w:tcPr>
          <w:p w14:paraId="705545C2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Exclude</w:t>
            </w:r>
          </w:p>
        </w:tc>
        <w:tc>
          <w:tcPr>
            <w:tcW w:w="1659" w:type="dxa"/>
          </w:tcPr>
          <w:p w14:paraId="126226D4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Include</w:t>
            </w:r>
          </w:p>
        </w:tc>
        <w:tc>
          <w:tcPr>
            <w:tcW w:w="1659" w:type="dxa"/>
          </w:tcPr>
          <w:p w14:paraId="5A785686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Unclear</w:t>
            </w:r>
          </w:p>
        </w:tc>
        <w:tc>
          <w:tcPr>
            <w:tcW w:w="1660" w:type="dxa"/>
            <w:vMerge/>
          </w:tcPr>
          <w:p w14:paraId="559C45C5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</w:p>
        </w:tc>
      </w:tr>
      <w:tr w:rsidR="000806EB" w:rsidRPr="00101AC6" w14:paraId="709F8266" w14:textId="77777777" w:rsidTr="00B45EF8">
        <w:tc>
          <w:tcPr>
            <w:tcW w:w="1659" w:type="dxa"/>
          </w:tcPr>
          <w:p w14:paraId="553E1774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Exclude</w:t>
            </w:r>
          </w:p>
        </w:tc>
        <w:tc>
          <w:tcPr>
            <w:tcW w:w="1659" w:type="dxa"/>
          </w:tcPr>
          <w:p w14:paraId="4A169688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59" w:type="dxa"/>
          </w:tcPr>
          <w:p w14:paraId="5F99ADA1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25A6EB9B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0FA9654A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</w:tr>
      <w:tr w:rsidR="000806EB" w:rsidRPr="00101AC6" w14:paraId="580B62BF" w14:textId="77777777" w:rsidTr="00B45EF8">
        <w:tc>
          <w:tcPr>
            <w:tcW w:w="1659" w:type="dxa"/>
          </w:tcPr>
          <w:p w14:paraId="325A7DF0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Include</w:t>
            </w:r>
          </w:p>
        </w:tc>
        <w:tc>
          <w:tcPr>
            <w:tcW w:w="1659" w:type="dxa"/>
          </w:tcPr>
          <w:p w14:paraId="549E35D4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5483F775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6</w:t>
            </w:r>
          </w:p>
        </w:tc>
        <w:tc>
          <w:tcPr>
            <w:tcW w:w="1659" w:type="dxa"/>
          </w:tcPr>
          <w:p w14:paraId="65B91D7E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09AD4A63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6</w:t>
            </w:r>
          </w:p>
        </w:tc>
      </w:tr>
      <w:tr w:rsidR="000806EB" w:rsidRPr="00101AC6" w14:paraId="248A445E" w14:textId="77777777" w:rsidTr="00B45EF8">
        <w:tc>
          <w:tcPr>
            <w:tcW w:w="1659" w:type="dxa"/>
          </w:tcPr>
          <w:p w14:paraId="47D82EB9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Unclear</w:t>
            </w:r>
          </w:p>
        </w:tc>
        <w:tc>
          <w:tcPr>
            <w:tcW w:w="1659" w:type="dxa"/>
          </w:tcPr>
          <w:p w14:paraId="4B855A47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55E54549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579FE626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2C4D1779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</w:tr>
      <w:tr w:rsidR="000806EB" w:rsidRPr="00101AC6" w14:paraId="62736FF3" w14:textId="77777777" w:rsidTr="00B45EF8">
        <w:tc>
          <w:tcPr>
            <w:tcW w:w="1659" w:type="dxa"/>
          </w:tcPr>
          <w:p w14:paraId="676D8198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Total</w:t>
            </w:r>
          </w:p>
        </w:tc>
        <w:tc>
          <w:tcPr>
            <w:tcW w:w="1659" w:type="dxa"/>
          </w:tcPr>
          <w:p w14:paraId="6F118DF1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59" w:type="dxa"/>
          </w:tcPr>
          <w:p w14:paraId="0F7F3BB5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6</w:t>
            </w:r>
          </w:p>
        </w:tc>
        <w:tc>
          <w:tcPr>
            <w:tcW w:w="1659" w:type="dxa"/>
          </w:tcPr>
          <w:p w14:paraId="1F224AA0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019594A0" w14:textId="77777777" w:rsidR="000806EB" w:rsidRPr="00101AC6" w:rsidRDefault="000806EB" w:rsidP="00B45EF8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7</w:t>
            </w:r>
          </w:p>
        </w:tc>
      </w:tr>
    </w:tbl>
    <w:p w14:paraId="019AB578" w14:textId="77777777" w:rsidR="000806EB" w:rsidRPr="00101AC6" w:rsidRDefault="000806EB" w:rsidP="000806EB">
      <w:pPr>
        <w:rPr>
          <w:rFonts w:ascii="Times New Roman" w:eastAsia="SimSun" w:hAnsi="Times New Roman"/>
          <w:sz w:val="24"/>
        </w:rPr>
      </w:pPr>
    </w:p>
    <w:p w14:paraId="273062A9" w14:textId="77777777" w:rsidR="000806EB" w:rsidRPr="00101AC6" w:rsidRDefault="000806EB" w:rsidP="000806EB">
      <w:pPr>
        <w:rPr>
          <w:rFonts w:ascii="Times New Roman" w:eastAsia="SimSun" w:hAnsi="Times New Roman"/>
          <w:sz w:val="24"/>
        </w:rPr>
      </w:pPr>
      <w:r w:rsidRPr="00101AC6">
        <w:rPr>
          <w:rFonts w:ascii="Times New Roman" w:eastAsia="SimSun" w:hAnsi="Times New Roman"/>
          <w:sz w:val="24"/>
        </w:rPr>
        <w:t>Kappa score: 1.00 (1.00-1.00)</w:t>
      </w:r>
    </w:p>
    <w:p w14:paraId="0645AB5E" w14:textId="77777777" w:rsidR="000806EB" w:rsidRPr="00101AC6" w:rsidRDefault="000806EB" w:rsidP="000806EB">
      <w:pPr>
        <w:rPr>
          <w:rFonts w:ascii="Times New Roman" w:eastAsia="SimSun" w:hAnsi="Times New Roman"/>
          <w:sz w:val="24"/>
        </w:rPr>
      </w:pPr>
    </w:p>
    <w:p w14:paraId="251D9635" w14:textId="77777777" w:rsidR="00714012" w:rsidRDefault="00714012"/>
    <w:sectPr w:rsidR="00714012" w:rsidSect="00080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EB"/>
    <w:rsid w:val="000806EB"/>
    <w:rsid w:val="00376ABB"/>
    <w:rsid w:val="006B3947"/>
    <w:rsid w:val="00714012"/>
    <w:rsid w:val="00AA6369"/>
    <w:rsid w:val="00E95FF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EE69"/>
  <w15:chartTrackingRefBased/>
  <w15:docId w15:val="{A3712565-A55B-4075-8A46-91BD0222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6EB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6E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6E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6E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6E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6E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6E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E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6E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6E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6E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0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6E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80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6E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80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6E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080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6E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6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06EB"/>
    <w:pPr>
      <w:spacing w:after="0" w:line="240" w:lineRule="auto"/>
    </w:pPr>
    <w:rPr>
      <w:rFonts w:eastAsiaTheme="minorEastAsia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2-11T11:34:00Z</dcterms:created>
  <dcterms:modified xsi:type="dcterms:W3CDTF">2026-02-11T11:34:00Z</dcterms:modified>
</cp:coreProperties>
</file>